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541"/>
        <w:gridCol w:w="1371"/>
        <w:gridCol w:w="2408"/>
        <w:gridCol w:w="4410"/>
        <w:gridCol w:w="4834"/>
      </w:tblGrid>
      <w:tr w:rsidR="00074266" w:rsidRPr="0097283F" w14:paraId="420EFE59" w14:textId="77777777" w:rsidTr="00073A86">
        <w:trPr>
          <w:trHeight w:val="29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4F69D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5DB7F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Very well-adapted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277B9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Well-adapted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7ACDA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Adapted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F0D54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Unadapted</w:t>
            </w:r>
          </w:p>
        </w:tc>
      </w:tr>
      <w:tr w:rsidR="00074266" w:rsidRPr="0097283F" w14:paraId="6B8A6FD4" w14:textId="77777777" w:rsidTr="00073A86">
        <w:trPr>
          <w:trHeight w:val="29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063F7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DE16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22.A, J177.A, J188.A, J211.A, J222.A, J295.A, J324.A, J456.C, J496.C, J497.C, J587.A, J587.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FC649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B6, J009.C, J041.A, J218.A, J219.A, J230.A, J237.A, J240.A, J251.B, J251.C, J294.A, J305.A, J315.A, J317.A, J321.A, J323.A, J326.A, J330.A, J331.A, J463.A, J484.A, J496.A, J497.A, J587.C, Rambo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C59E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1.A, J003.D, J003.E, J004.B, J008.D, J011.B, J016.A, J016.D, J019.A, J020.C, J022.B, J022.C, J023.B, J028.C, J065.A, J065.B, J073.B, J209.A, J212.A, J215.A, J226.A, J228.A, J229.A, J235.A, J236.A, J245.A, J247.A, J248.A, J249.B, J249.C, J250.A, J250.C, J251.A, J271.A, J272.A, J274.A, J275.A, J276.A, J280.A, J288.B, J296.A, J300.A, J301.A, J303.A, J308.A, J312.A, J318.A, J319.A, J320.A, J322.A, J340.A, J341.A, J419.A, J441.A, J446.B, J456.A, J456.B, J458.C, J466.A, J469.A, J469.C, J498.B, J499.A, J501.B, J514.A, J594.A, J594.C, J621.C, J652.A, Rambo4, Rambo5, TCL-7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83C33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1.B, J003.B, J003.C, J003.F, J005.A, J005.B, J005.D, J006.C, J008.A, J008.B, J008.C, J013.B, J013.C, J016.B, J016.C, J018.A, J018.B, J018.C, J020.B, J022.D, J026.B, J026.C, J027.B, J086.A, J086.B, J160.A, J169.A, J170.A, J175.A, J181.A, J182.A, J185.A, J186.A, J189.A, J190.A, J193.A, J194.A, J197.A, J199.A, J206.A, J208.C, J216.A, J217.A, J220.A, J223.A, J231.A, J234.A, J241.A, J243.A, J249.A, J250.B, J268.A, J270.A, J273.A, J276.B, J279.A, J293.A, J299.A, J306.B, J307.A, J311.A, J313.A, J316.A, J326.B, J327.A, J329.A, J335.A, J336.A, J337.A, J339.A, J343.A, J348.C, J349.A, J349.B, J378.C, J394.C, J416.A, J416.B, J418.A, J421.A, J424.A, J425.A, J425.B, J433.A, J441.B, J446.A, J447.A, J455.B, J458.A, J458.B, J460.A, J460.B, J460.C, J461.A, J461.C, J462.C, J464.B, J465.A, J465.B, J465.C, J466.B, J466.C, J469.B, J471.C, J481.C, J482.B, J482.C, J483.B, J483.C, J484.B, J484.C, J489.B, J491.B, J498.A, J498.C, J499.B, J499.C, J500.A, J501.A, J501.C, J502.A, J502.B, J502.C, J503.A, J503.B, J503.C, J504.C, J516.C, J522.B, J522.C, J529.C, J530.A, J533.C, J535.A, J536.A, J538.C, J540.C, J542.A, J574.B, J576.A, J576.B, J578.A, J584.A, J584.B, J584.C, J585.A, J588.B, J589.B, J590.B, J591.A, J591.B, J592.A, J593.B, J595.A, J597.B, J597.C, J599.A, J601.A, J602.A, J609.A, J610.A, J610.B, J610.C, J613.A, J614.A, J614.B, J614.C, J617.A, J621.A, J645.C, J653.C, J681.A, TCL-32</w:t>
            </w:r>
          </w:p>
        </w:tc>
      </w:tr>
      <w:tr w:rsidR="00074266" w:rsidRPr="0097283F" w14:paraId="472512EE" w14:textId="77777777" w:rsidTr="00073A86">
        <w:trPr>
          <w:trHeight w:val="273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093C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07F5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211.A, J218.A, J222.A, J230.A, J295.A, J463.A, J496.C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0E96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4.B, J009.C, J022.A, J177.A, J215.A, J219.A, J228.A, J237.A, J247.A, J249.C, J251.A, J251.C, J280.A, J294.A, J317.A, J321.A, J323.A, J326.A, J330.A, J331.A, J456.C, J484.A, J496.A, J497.A, J497.C, J514.A, J587.A, J587.B, J587.C, J594.C, J653.C, Rambo4, Rambo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E3608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B6, J003.D, J005.A, J008.D, J011.B, J016.A, J016.D, J019.A, J020.C, J022.B, J022.C, J022.D, J023.B, J028.C, J030.C, J041.A, J065.A, J065.B, J073.A, J073.B, J173.A, J199.A, J209.A, J212.A, J220.A, J226.A, J229.A, J235.A, J245.A, J249.B, J250.C, J251.B, J268.A, J271.A, J274.A, J275.A, J276.A, J276.B, J293.A, J296.A, J300.A, J301.A, J305.A, J308.A, J312.A, J315.A, J319.A, J322.A, J324.A, J326.B, J340.A, J341.A, J419.A, J441.A, J456.A, J458.A, J460.A, J469.A, J469.C, J484.C, J498.B, J499.A, J499.B, J499.C, J501.B, J521.B, J594.A, J610.B, J615.A, Rambo10, TCL-7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BAAD2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1.A, J003.B, J003.E, J003.F, J005.B, J005.D, J008.A, J008.B, J008.C, J013.B, J013.C, J016.B, J016.C, J018.A, J018.B, J018.C, J020.B, J026.B, J026.C, J027.B, J086.A, J086.B, J169.A, J181.A, J182.A, J185.A, J186.A, J188.A, J189.A, J190.A, J191.A, J193.A, J194.A, J197.A, J206.A, J208.B, J208.C, J210.A, J216.A, J217.A, J223.A, J231.A, J234.A, J236.A, J240.A, J241.A, J243.A, J246.A, J248.A, J249.A, J250.A, J250.B, J270.A, J272.A, J273.A, J279.A, J288.B, J297.A, J299.A, J303.A, J306.B, J306.C, J307.A, J313.A, J316.A, J318.A, J320.A, J327.A, J329.A, J335.A, J336.A, J337.A, J339.A, J348.C, J394.C, J416.A, J418.A, J419.B, J422.A, J424.A, J425.A, J425.B, J441.B, J446.A, J446.B, J447.A, J455.B, J456.B, J458.B, J458.C, J460.B, J460.C, J461.A, J461.C, J462.C, J464.B, J465.A, J465.B, J465.C, J466.A, J466.B, J466.C, J466.D, J469.B, J477.B, J482.B, J482.C, J483.A, J483.B, J483.C, J484.B, J497.B, J498.A, J498.C, J500.A, J500.C, J501.A, J501.C, J502.A, J502.B, J502.C, J503.A, J503.B, J503.C, J504.A, J504.C, J516.C, J517.C, J522.C, J535.A, J536.A, J540.B, J574.B, J576.A, J576.B, J578.A, J584.A, J584.B, J584.C, J585.A, J585.B, J586.A, J588.B, J589.B, J591.A, J591.B, J592.A, J593.B, J595.C, J596.A, J597.A, J597.B, J597.C, J599.A, J599.B, J601.A, J602.A, J609.A, J610.A, J610.C, J612.C, J613.A, J613.B, J621.A, J621.C, J645.C, J652.A, J652.C, TCL-32</w:t>
            </w:r>
          </w:p>
        </w:tc>
      </w:tr>
      <w:tr w:rsidR="00074266" w:rsidRPr="0097283F" w14:paraId="51F21D33" w14:textId="77777777" w:rsidTr="00073A86">
        <w:trPr>
          <w:trHeight w:val="29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409BA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lastRenderedPageBreak/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1988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9.C, J222.A, J230.A, J247.A, J295.A, J324.A, J463.A, J496.C, J587.B, J653.C, Rambo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6514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4.B, J011.B, J016.A, J022.A, J022.C, J065.A, J211.A, J215.A, J218.A, J220.A, J249.C, J251.A, J251.C, J274.A, J280.A, J315.A, J317.A, J319.A, J321.A, J323.A, J326.A, J330.A, J456.C, J497.C, J499.B, J514.A, J587.A, J587.C, J594.C, Rambo10, Rambo5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86E9B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1.A, J003.D, J008.A, J008.D, J016.D, J020.C, J022.B, J022.D, J023.B, J028.C, J041.A, J065.B, J073.A, J073.B, J177.A, J188.A, J191.A, J199.A, J209.A, J219.A, J226.A, J228.A, J237.A, J240.A, J245.A, J249.B, J250.B, J250.C, J251.B, J268.A, J271.A, J272.A, J276.B, J294.A, J296.A, J300.A, J301.A, J305.A, J308.A, J312.A, J318.A, J322.A, J326.B, J331.A, J340.A, J341.A, J419.A, J419.B, J441.A, J456.A, J458.A, J469.A, J484.A, J484.C, J496.A, J497.A, J498.B, J499.A, J501.B, J584.A, J584.C, J594.A, J610.B, J652.A</w:t>
            </w:r>
          </w:p>
        </w:tc>
        <w:tc>
          <w:tcPr>
            <w:tcW w:w="4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80EF1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B6, J001.B, J003.B, J003.C, J003.E, J003.F, J005.A, J005.B, J005.D, J008.B, J008.C, J013.B, J013.C, J016.B, J016.C, J018.A, J018.B, J018.C, J019.A, J020.B, J026.B, J026.C, J027.B, J086.A, J086.B, J169.A, J173.A, J181.A, J182.A, J186.A, J189.A, J190.A, J193.A, J194.A, J197.A, J206.A, J208.B, J208.C, J210.A, J212.A, J216.A, J217.A, J223.A, J229.A, J231.A, J234.A, J235.A, J236.A, J241.A, J243.A, J246.A, J248.A, J249.A, J250.A, J270.A, J273.A, J275.A, J276.A, J279.A, J288.B, J293.A, J297.A, J299.A, J303.A, J306.B, J306.C, J307.A, J313.A, J314.A, J316.A, J320.A, J327.A, J329.A, J335.A, J336.A, J337.A, J339.A, J343.A, J374.A, J394.C, J416.A, J418.A, J422.A, J424.A, J441.B, J446.A, J446.B, J447.A, J455.B, J456.B, J458.B, J458.C, J460.A, J460.B, J460.C, J461.A, J461.C, J462.C, J465.A, J465.B, J465.C, J466.A, J466.B, J466.D, J469.B, J469.C, J477.B, J482.B, J482.C, J483.A, J483.B, J483.C, J484.B, J497.B, J498.A, J498.C, J499.C, J500.A, J500.C, J501.A, J501.C, J502.A, J502.B, J502.C, J503.A, J503.B, J503.C, J504.A, J504.C, J513.A, J516.C, J517.C, J522.B, J522.C, J529.C, J535.A, J540.B, J541.B, J574.B, J576.A, J576.B, J578.A, J584.B, J585.A, J585.B, J586.A, J588.B, J589.B, J590.B, J591.B, J593.B, J595.A, J595.C, J596.A, J597.A, J597.B, J597.C, J599.A, J599.B, J601.A, J602.A, J609.A, J610.A, J610.C, J613.A, J613.B, J614.A, J614.B, J614.C, J621.A, J621.C, J645.C, TCL-32, TCL-7</w:t>
            </w:r>
          </w:p>
        </w:tc>
      </w:tr>
      <w:tr w:rsidR="00074266" w:rsidRPr="0097283F" w14:paraId="7F327D69" w14:textId="77777777" w:rsidTr="00073A86">
        <w:trPr>
          <w:trHeight w:val="231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70BDD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EEB10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191.A, J222.A, J247.A, J295.A, J463.A, J514.A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C8D1E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9.C, J016.A, J022.A, J065.A, J173.A, J211.A, J215.A, J218.A, J219.A, J220.A, J230.A, J249.C, J251.C, J280.A, J308.A, J315.A, J318.A, J319.A, J323.A, J324.A, J326.A, J496.C, J497.C, J499.B, J587.A, J587.B, J594.C, J653.C, Rambo10, Rambo4, Rambo5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E9C9B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J001.A, J003.D, J004.B, J008.A, J008.D, J011.B, J016.B, J016.D, J020.C, J022.B, J022.C, J022.D, J023.B, J028.C, J065.B, J073.A, J177.A, J199.A, J209.A, J216.A, J223.A, J226.A, J228.A, J237.A, J240.A, J241.A, J245.A, J249.B, J250.B, J250.C, J251.A, J251.B, J268.A, J271.A, J272.A, J273.A, J274.A, J276.B, J279.A, J293.A, J294.A, J301.A, J305.A, J312.A, J317.A, J321.A, J322.A, J326.B, J330.A, J340.A, J341.A, J394.C, J419.A, J419.B, J441.B, J456.A, J456.C, J458.A, J469.A, J484.A, J484.C, J496.A, J497.A, J498.B, J499.A, J502.A, J516.C, J587.C, J596.A, J610.B, J610.C</w:t>
            </w:r>
          </w:p>
        </w:tc>
        <w:tc>
          <w:tcPr>
            <w:tcW w:w="4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A9E95" w14:textId="77777777" w:rsidR="00074266" w:rsidRPr="0097283F" w:rsidRDefault="00074266" w:rsidP="00FA2724">
            <w:pPr>
              <w:spacing w:after="0"/>
              <w:rPr>
                <w:rFonts w:ascii="Aptos Narrow" w:eastAsia="Times New Roman" w:hAnsi="Aptos Narrow"/>
                <w:color w:val="000000"/>
                <w:sz w:val="16"/>
                <w:szCs w:val="16"/>
              </w:rPr>
            </w:pPr>
            <w:r w:rsidRPr="0097283F">
              <w:rPr>
                <w:rFonts w:ascii="Aptos Narrow" w:eastAsia="Times New Roman" w:hAnsi="Aptos Narrow"/>
                <w:color w:val="000000"/>
                <w:sz w:val="16"/>
                <w:szCs w:val="16"/>
              </w:rPr>
              <w:t>B6, J001.B, J003.B, J003.E, J005.A, J005.D, J008.B, J008.C, J013.B, J013.C, J016.C, J018.A, J018.B, J018.C, J019.A, J020.B, J026.B, J027.B, J041.A, J073.B, J086.A, J086.B, J169.A, J175.A, J181.A, J182.A, J186.A, J188.A, J189.A, J190.A, J193.A, J197.A, J206.A, J208.C, J210.A, J212.A, J217.A, J229.A, J231.A, J234.A, J235.A, J236.A, J243.A, J246.A, J248.A, J249.A, J250.A, J270.A, J275.A, J276.A, J288.B, J296.A, J297.A, J299.A, J300.A, J303.A, J306.B, J306.C, J307.A, J313.A, J316.A, J320.A, J327.A, J329.A, J331.A, J335.A, J336.A, J337.A, J339.A, J343.A, J348.C, J374.A, J396.A, J416.A, J418.A, J424.A, J441.A, J446.A, J446.B, J447.A, J456.B, J458.B, J458.C, J460.A, J460.B, J460.C, J461.A, J462.C, J465.A, J465.B, J465.C, J466.A, J466.B, J466.D, J469.B, J469.C, J477.B, J482.B, J482.C, J483.A, J483.C, J484.B, J497.B, J498.A, J498.C, J499.C, J500.A, J500.C, J501.A, J501.B, J501.C, J502.B, J502.C, J503.A, J503.B, J503.C, J504.A, J504.C, J517.C, J535.A, J536.B, J576.A, J576.B, J578.A, J584.A, J584.B, J584.C, J585.B, J586.A, J588.B, J590.B, J591.B, J593.B, J594.A, J595.A, J595.C, J597.A, J597.B, J597.C, J599.A, J601.A, J602.A, J610.A, J612.C, J613.A, J614.A, J614.B, J614.C, J619.A, J621.A, J621.C, J645.C, J652.A, TCL-32, TCL-7</w:t>
            </w:r>
          </w:p>
        </w:tc>
      </w:tr>
    </w:tbl>
    <w:p w14:paraId="6F4F9F1B" w14:textId="77777777" w:rsidR="001E7DCD" w:rsidRDefault="001E7DCD" w:rsidP="00067147">
      <w:pPr>
        <w:keepNext/>
        <w:rPr>
          <w:rFonts w:cs="Times New Roman"/>
          <w:b/>
          <w:szCs w:val="24"/>
        </w:rPr>
      </w:pPr>
    </w:p>
    <w:sectPr w:rsidR="001E7DCD" w:rsidSect="00DC02CA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235CD" w14:textId="77777777" w:rsidR="00DE312C" w:rsidRDefault="00DE312C" w:rsidP="00117666">
      <w:pPr>
        <w:spacing w:after="0"/>
      </w:pPr>
      <w:r>
        <w:separator/>
      </w:r>
    </w:p>
  </w:endnote>
  <w:endnote w:type="continuationSeparator" w:id="0">
    <w:p w14:paraId="7442B0D1" w14:textId="77777777" w:rsidR="00DE312C" w:rsidRDefault="00DE31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302A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02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302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302A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02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302A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3DA61" w14:textId="77777777" w:rsidR="00DE312C" w:rsidRDefault="00DE312C" w:rsidP="00117666">
      <w:pPr>
        <w:spacing w:after="0"/>
      </w:pPr>
      <w:r>
        <w:separator/>
      </w:r>
    </w:p>
  </w:footnote>
  <w:footnote w:type="continuationSeparator" w:id="0">
    <w:p w14:paraId="53CEFA28" w14:textId="77777777" w:rsidR="00DE312C" w:rsidRDefault="00DE31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FE37926" w:rsidR="005302A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62408689" name="Picture 186240868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7672877" w14:textId="643CA503" w:rsidR="00111CAC" w:rsidRDefault="00111CAC" w:rsidP="00080FBD">
    <w:pPr>
      <w:spacing w:after="120"/>
    </w:pPr>
    <w:r>
      <w:rPr>
        <w:rFonts w:cs="Times New Roman"/>
        <w:b/>
        <w:szCs w:val="24"/>
      </w:rPr>
      <w:t>S</w:t>
    </w:r>
    <w:r w:rsidRPr="0001436A">
      <w:rPr>
        <w:rFonts w:cs="Times New Roman"/>
        <w:b/>
        <w:szCs w:val="24"/>
      </w:rPr>
      <w:t xml:space="preserve">upplementary </w:t>
    </w:r>
    <w:r>
      <w:rPr>
        <w:rFonts w:cs="Times New Roman"/>
        <w:b/>
        <w:szCs w:val="24"/>
      </w:rPr>
      <w:t>Table</w:t>
    </w:r>
    <w:r w:rsidRPr="0001436A">
      <w:rPr>
        <w:rFonts w:cs="Times New Roman"/>
        <w:b/>
        <w:szCs w:val="24"/>
      </w:rPr>
      <w:t xml:space="preserve"> </w:t>
    </w:r>
    <w:r>
      <w:rPr>
        <w:rFonts w:cs="Times New Roman"/>
        <w:b/>
        <w:szCs w:val="24"/>
      </w:rPr>
      <w:t>1</w:t>
    </w:r>
    <w:r w:rsidRPr="0001436A">
      <w:rPr>
        <w:rFonts w:cs="Times New Roman"/>
        <w:b/>
        <w:szCs w:val="24"/>
      </w:rPr>
      <w:t>.</w:t>
    </w:r>
    <w:r w:rsidRPr="001549D3">
      <w:rPr>
        <w:rFonts w:cs="Times New Roman"/>
        <w:szCs w:val="24"/>
      </w:rPr>
      <w:t xml:space="preserve"> </w:t>
    </w:r>
    <w:r w:rsidRPr="00807D3C">
      <w:rPr>
        <w:rFonts w:cs="Times New Roman"/>
        <w:szCs w:val="24"/>
      </w:rPr>
      <w:t xml:space="preserve">Classification of </w:t>
    </w:r>
    <w:r>
      <w:rPr>
        <w:rFonts w:cs="Times New Roman"/>
        <w:szCs w:val="24"/>
      </w:rPr>
      <w:t>s</w:t>
    </w:r>
    <w:r w:rsidRPr="00807D3C">
      <w:rPr>
        <w:rFonts w:cs="Times New Roman"/>
        <w:szCs w:val="24"/>
      </w:rPr>
      <w:t xml:space="preserve">witchgrass </w:t>
    </w:r>
    <w:r>
      <w:rPr>
        <w:rFonts w:cs="Times New Roman"/>
        <w:szCs w:val="24"/>
      </w:rPr>
      <w:t>a</w:t>
    </w:r>
    <w:r w:rsidRPr="00807D3C">
      <w:rPr>
        <w:rFonts w:cs="Times New Roman"/>
        <w:szCs w:val="24"/>
      </w:rPr>
      <w:t xml:space="preserve">ccessions </w:t>
    </w:r>
    <w:r>
      <w:rPr>
        <w:rFonts w:cs="Times New Roman"/>
        <w:szCs w:val="24"/>
      </w:rPr>
      <w:t>b</w:t>
    </w:r>
    <w:r w:rsidRPr="00807D3C">
      <w:rPr>
        <w:rFonts w:cs="Times New Roman"/>
        <w:szCs w:val="24"/>
      </w:rPr>
      <w:t xml:space="preserve">ased on Drought Adaptation Index (DAI) </w:t>
    </w:r>
    <w:r>
      <w:rPr>
        <w:rFonts w:cs="Times New Roman"/>
        <w:szCs w:val="24"/>
      </w:rPr>
      <w:t>a</w:t>
    </w:r>
    <w:r w:rsidRPr="00807D3C">
      <w:rPr>
        <w:rFonts w:cs="Times New Roman"/>
        <w:szCs w:val="24"/>
      </w:rPr>
      <w:t xml:space="preserve">cross </w:t>
    </w:r>
    <w:r>
      <w:rPr>
        <w:rFonts w:cs="Times New Roman"/>
        <w:szCs w:val="24"/>
      </w:rPr>
      <w:t>y</w:t>
    </w:r>
    <w:r w:rsidRPr="00807D3C">
      <w:rPr>
        <w:rFonts w:cs="Times New Roman"/>
        <w:szCs w:val="24"/>
      </w:rPr>
      <w:t>ears</w:t>
    </w:r>
    <w:r>
      <w:rPr>
        <w:rFonts w:cs="Times New Roman"/>
        <w:szCs w:val="24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092"/>
    <w:rsid w:val="0001436A"/>
    <w:rsid w:val="00022439"/>
    <w:rsid w:val="00034304"/>
    <w:rsid w:val="00035434"/>
    <w:rsid w:val="00052A14"/>
    <w:rsid w:val="00067147"/>
    <w:rsid w:val="000672FF"/>
    <w:rsid w:val="00070983"/>
    <w:rsid w:val="00073A86"/>
    <w:rsid w:val="00074266"/>
    <w:rsid w:val="00077257"/>
    <w:rsid w:val="00077D53"/>
    <w:rsid w:val="00080FBD"/>
    <w:rsid w:val="000A11FA"/>
    <w:rsid w:val="000B2CF2"/>
    <w:rsid w:val="000F5503"/>
    <w:rsid w:val="00105FD9"/>
    <w:rsid w:val="00111CAC"/>
    <w:rsid w:val="00117666"/>
    <w:rsid w:val="00135127"/>
    <w:rsid w:val="0014184A"/>
    <w:rsid w:val="001549D3"/>
    <w:rsid w:val="00160065"/>
    <w:rsid w:val="00160BE6"/>
    <w:rsid w:val="00177D84"/>
    <w:rsid w:val="00177F7D"/>
    <w:rsid w:val="001B1408"/>
    <w:rsid w:val="001E7DCD"/>
    <w:rsid w:val="00241DE1"/>
    <w:rsid w:val="00250F0E"/>
    <w:rsid w:val="00250F11"/>
    <w:rsid w:val="0026067F"/>
    <w:rsid w:val="00267D18"/>
    <w:rsid w:val="002868E2"/>
    <w:rsid w:val="002869C3"/>
    <w:rsid w:val="002936E4"/>
    <w:rsid w:val="002A2B66"/>
    <w:rsid w:val="002A79ED"/>
    <w:rsid w:val="002B4A57"/>
    <w:rsid w:val="002C74CA"/>
    <w:rsid w:val="002D04FA"/>
    <w:rsid w:val="002D0CFA"/>
    <w:rsid w:val="002F4A9B"/>
    <w:rsid w:val="0032085C"/>
    <w:rsid w:val="003544FB"/>
    <w:rsid w:val="003B53BD"/>
    <w:rsid w:val="003D2D47"/>
    <w:rsid w:val="003D2F2D"/>
    <w:rsid w:val="00401590"/>
    <w:rsid w:val="00423B7C"/>
    <w:rsid w:val="00443617"/>
    <w:rsid w:val="00447801"/>
    <w:rsid w:val="00452E9C"/>
    <w:rsid w:val="004735C8"/>
    <w:rsid w:val="0048339E"/>
    <w:rsid w:val="004961FF"/>
    <w:rsid w:val="004D784D"/>
    <w:rsid w:val="004E6577"/>
    <w:rsid w:val="00517A89"/>
    <w:rsid w:val="005250F2"/>
    <w:rsid w:val="00525C6B"/>
    <w:rsid w:val="005302AF"/>
    <w:rsid w:val="00573DA5"/>
    <w:rsid w:val="00593EEA"/>
    <w:rsid w:val="005A5EEE"/>
    <w:rsid w:val="00603978"/>
    <w:rsid w:val="006375C7"/>
    <w:rsid w:val="00654E8F"/>
    <w:rsid w:val="00660D05"/>
    <w:rsid w:val="006820B1"/>
    <w:rsid w:val="006A719B"/>
    <w:rsid w:val="006B7D14"/>
    <w:rsid w:val="006C0236"/>
    <w:rsid w:val="006C714A"/>
    <w:rsid w:val="0070002E"/>
    <w:rsid w:val="00701727"/>
    <w:rsid w:val="0070566C"/>
    <w:rsid w:val="00706D34"/>
    <w:rsid w:val="007133D5"/>
    <w:rsid w:val="00714C50"/>
    <w:rsid w:val="00725A7D"/>
    <w:rsid w:val="00744E4B"/>
    <w:rsid w:val="007501BE"/>
    <w:rsid w:val="00790BB3"/>
    <w:rsid w:val="00795E25"/>
    <w:rsid w:val="007A31EA"/>
    <w:rsid w:val="007C206C"/>
    <w:rsid w:val="00803D24"/>
    <w:rsid w:val="00807D3C"/>
    <w:rsid w:val="00817DD6"/>
    <w:rsid w:val="00835D7B"/>
    <w:rsid w:val="00885156"/>
    <w:rsid w:val="008F2F55"/>
    <w:rsid w:val="008F4D12"/>
    <w:rsid w:val="009010E5"/>
    <w:rsid w:val="00913277"/>
    <w:rsid w:val="009151AA"/>
    <w:rsid w:val="0093429D"/>
    <w:rsid w:val="00943573"/>
    <w:rsid w:val="009445CF"/>
    <w:rsid w:val="00970F7D"/>
    <w:rsid w:val="00973195"/>
    <w:rsid w:val="00994A3D"/>
    <w:rsid w:val="009B63D0"/>
    <w:rsid w:val="009C2B12"/>
    <w:rsid w:val="009C67AD"/>
    <w:rsid w:val="009C70F3"/>
    <w:rsid w:val="00A174D9"/>
    <w:rsid w:val="00A52472"/>
    <w:rsid w:val="00A569CD"/>
    <w:rsid w:val="00A814C6"/>
    <w:rsid w:val="00AA042B"/>
    <w:rsid w:val="00AB5EE2"/>
    <w:rsid w:val="00AB6715"/>
    <w:rsid w:val="00B1671E"/>
    <w:rsid w:val="00B25EB8"/>
    <w:rsid w:val="00B354E1"/>
    <w:rsid w:val="00B37F4D"/>
    <w:rsid w:val="00BC5888"/>
    <w:rsid w:val="00BC5936"/>
    <w:rsid w:val="00BD6403"/>
    <w:rsid w:val="00BF503E"/>
    <w:rsid w:val="00C0130E"/>
    <w:rsid w:val="00C21D62"/>
    <w:rsid w:val="00C45262"/>
    <w:rsid w:val="00C52A7B"/>
    <w:rsid w:val="00C56BAF"/>
    <w:rsid w:val="00C619D0"/>
    <w:rsid w:val="00C679AA"/>
    <w:rsid w:val="00C75972"/>
    <w:rsid w:val="00C77A1C"/>
    <w:rsid w:val="00CC0A3A"/>
    <w:rsid w:val="00CD066B"/>
    <w:rsid w:val="00CE4FEE"/>
    <w:rsid w:val="00D1682D"/>
    <w:rsid w:val="00D66672"/>
    <w:rsid w:val="00D6740B"/>
    <w:rsid w:val="00DB59C3"/>
    <w:rsid w:val="00DC02CA"/>
    <w:rsid w:val="00DC259A"/>
    <w:rsid w:val="00DE23E8"/>
    <w:rsid w:val="00DE312C"/>
    <w:rsid w:val="00DE6437"/>
    <w:rsid w:val="00E1725E"/>
    <w:rsid w:val="00E37289"/>
    <w:rsid w:val="00E52377"/>
    <w:rsid w:val="00E64E17"/>
    <w:rsid w:val="00E866C9"/>
    <w:rsid w:val="00EA3D3C"/>
    <w:rsid w:val="00EB5761"/>
    <w:rsid w:val="00EE7C3E"/>
    <w:rsid w:val="00EF026E"/>
    <w:rsid w:val="00EF61C8"/>
    <w:rsid w:val="00EF73D5"/>
    <w:rsid w:val="00F125F1"/>
    <w:rsid w:val="00F46900"/>
    <w:rsid w:val="00F61D89"/>
    <w:rsid w:val="00FA032A"/>
    <w:rsid w:val="00FA0F89"/>
    <w:rsid w:val="00FC3453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7A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6</TotalTime>
  <Pages>2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va Makaju</cp:lastModifiedBy>
  <cp:revision>85</cp:revision>
  <cp:lastPrinted>2013-10-03T12:51:00Z</cp:lastPrinted>
  <dcterms:created xsi:type="dcterms:W3CDTF">2022-11-17T16:58:00Z</dcterms:created>
  <dcterms:modified xsi:type="dcterms:W3CDTF">2025-05-0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